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44F6" w:rsidRPr="00435790" w:rsidRDefault="00B544F6" w:rsidP="00B544F6">
      <w:pPr>
        <w:spacing w:line="480" w:lineRule="auto"/>
        <w:rPr>
          <w:b/>
        </w:rPr>
      </w:pPr>
      <w:r w:rsidRPr="00435790">
        <w:rPr>
          <w:rFonts w:hint="eastAsia"/>
          <w:b/>
        </w:rPr>
        <w:t>T</w:t>
      </w:r>
      <w:r w:rsidRPr="00435790">
        <w:rPr>
          <w:b/>
        </w:rPr>
        <w:t>imeline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5176"/>
      </w:tblGrid>
      <w:tr w:rsidR="00B544F6" w:rsidRPr="00B544F6" w:rsidTr="00E04C06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</w:rPr>
            </w:pPr>
            <w:r w:rsidRPr="00B544F6">
              <w:rPr>
                <w:rFonts w:hint="eastAsia"/>
                <w:sz w:val="24"/>
              </w:rPr>
              <w:t>Time</w:t>
            </w:r>
            <w:r w:rsidRPr="00B544F6">
              <w:rPr>
                <w:sz w:val="24"/>
              </w:rPr>
              <w:t xml:space="preserve"> </w:t>
            </w:r>
            <w:r w:rsidRPr="00B544F6">
              <w:rPr>
                <w:rFonts w:hint="eastAsia"/>
                <w:sz w:val="24"/>
              </w:rPr>
              <w:t>point</w:t>
            </w:r>
          </w:p>
        </w:tc>
        <w:tc>
          <w:tcPr>
            <w:tcW w:w="5176" w:type="dxa"/>
            <w:tcBorders>
              <w:top w:val="nil"/>
              <w:bottom w:val="single" w:sz="4" w:space="0" w:color="auto"/>
            </w:tcBorders>
          </w:tcPr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</w:rPr>
            </w:pPr>
            <w:r w:rsidRPr="00B544F6">
              <w:rPr>
                <w:rFonts w:hint="eastAsia"/>
                <w:sz w:val="24"/>
              </w:rPr>
              <w:t>Event</w:t>
            </w:r>
          </w:p>
        </w:tc>
      </w:tr>
      <w:tr w:rsidR="00B544F6" w:rsidRPr="00B544F6" w:rsidTr="00E04C06"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rFonts w:hint="eastAsia"/>
                <w:sz w:val="24"/>
              </w:rPr>
              <w:t>9</w:t>
            </w:r>
            <w:r w:rsidRPr="00B544F6">
              <w:rPr>
                <w:sz w:val="24"/>
              </w:rPr>
              <w:t xml:space="preserve">:30 </w:t>
            </w:r>
            <w:r w:rsidRPr="00B544F6">
              <w:rPr>
                <w:rFonts w:hint="eastAsia"/>
                <w:sz w:val="24"/>
              </w:rPr>
              <w:t>October</w:t>
            </w:r>
            <w:r w:rsidRPr="00B544F6">
              <w:rPr>
                <w:sz w:val="24"/>
              </w:rPr>
              <w:t xml:space="preserve"> 20 2022 </w:t>
            </w:r>
          </w:p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sz w:val="24"/>
              </w:rPr>
              <w:t xml:space="preserve">(operation </w:t>
            </w:r>
            <w:r w:rsidRPr="00B544F6">
              <w:rPr>
                <w:rFonts w:hint="eastAsia"/>
                <w:sz w:val="24"/>
              </w:rPr>
              <w:t>onset</w:t>
            </w:r>
            <w:r w:rsidRPr="00B544F6">
              <w:rPr>
                <w:sz w:val="24"/>
              </w:rPr>
              <w:t>)</w:t>
            </w:r>
          </w:p>
        </w:tc>
        <w:tc>
          <w:tcPr>
            <w:tcW w:w="5176" w:type="dxa"/>
            <w:tcBorders>
              <w:top w:val="single" w:sz="4" w:space="0" w:color="auto"/>
              <w:bottom w:val="nil"/>
            </w:tcBorders>
          </w:tcPr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rFonts w:hint="eastAsia"/>
                <w:sz w:val="24"/>
              </w:rPr>
              <w:t>P</w:t>
            </w:r>
            <w:r w:rsidRPr="00B544F6">
              <w:rPr>
                <w:sz w:val="24"/>
              </w:rPr>
              <w:t xml:space="preserve">atient underwent </w:t>
            </w:r>
            <w:r w:rsidRPr="00B544F6">
              <w:rPr>
                <w:rFonts w:hint="eastAsia"/>
                <w:sz w:val="24"/>
              </w:rPr>
              <w:t>a</w:t>
            </w:r>
            <w:r w:rsidRPr="00B544F6">
              <w:rPr>
                <w:sz w:val="24"/>
              </w:rPr>
              <w:t xml:space="preserve"> living donor liver transplantation, due to congenital biliary atresia</w:t>
            </w:r>
            <w:r w:rsidRPr="00B544F6">
              <w:rPr>
                <w:rFonts w:hint="eastAsia"/>
                <w:sz w:val="24"/>
              </w:rPr>
              <w:t>.</w:t>
            </w:r>
          </w:p>
        </w:tc>
      </w:tr>
      <w:tr w:rsidR="00B544F6" w:rsidRPr="00B544F6" w:rsidTr="00E04C06">
        <w:tc>
          <w:tcPr>
            <w:tcW w:w="3114" w:type="dxa"/>
            <w:tcBorders>
              <w:top w:val="nil"/>
              <w:bottom w:val="nil"/>
            </w:tcBorders>
          </w:tcPr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rFonts w:hint="eastAsia"/>
                <w:sz w:val="24"/>
              </w:rPr>
              <w:t>1</w:t>
            </w:r>
            <w:r w:rsidRPr="00B544F6">
              <w:rPr>
                <w:sz w:val="24"/>
              </w:rPr>
              <w:t xml:space="preserve">1:20 </w:t>
            </w:r>
            <w:r w:rsidRPr="00B544F6">
              <w:rPr>
                <w:rFonts w:hint="eastAsia"/>
                <w:sz w:val="24"/>
              </w:rPr>
              <w:t>October</w:t>
            </w:r>
            <w:r w:rsidRPr="00B544F6">
              <w:rPr>
                <w:sz w:val="24"/>
              </w:rPr>
              <w:t xml:space="preserve"> 20 2022</w:t>
            </w:r>
          </w:p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sz w:val="24"/>
              </w:rPr>
              <w:t>(portal occlusion)</w:t>
            </w:r>
          </w:p>
        </w:tc>
        <w:tc>
          <w:tcPr>
            <w:tcW w:w="5176" w:type="dxa"/>
            <w:tcBorders>
              <w:top w:val="nil"/>
              <w:bottom w:val="nil"/>
            </w:tcBorders>
          </w:tcPr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sz w:val="24"/>
              </w:rPr>
              <w:t>Vital signs were stable at 25 min of hepatic-free stage.</w:t>
            </w:r>
          </w:p>
        </w:tc>
      </w:tr>
      <w:tr w:rsidR="00B544F6" w:rsidRPr="00B544F6" w:rsidTr="00E04C06">
        <w:tc>
          <w:tcPr>
            <w:tcW w:w="3114" w:type="dxa"/>
            <w:tcBorders>
              <w:top w:val="nil"/>
              <w:bottom w:val="nil"/>
            </w:tcBorders>
          </w:tcPr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rFonts w:hint="eastAsia"/>
                <w:sz w:val="24"/>
              </w:rPr>
              <w:t>1</w:t>
            </w:r>
            <w:r w:rsidRPr="00B544F6">
              <w:rPr>
                <w:sz w:val="24"/>
              </w:rPr>
              <w:t xml:space="preserve">1:45 </w:t>
            </w:r>
            <w:r w:rsidRPr="00B544F6">
              <w:rPr>
                <w:rFonts w:hint="eastAsia"/>
                <w:sz w:val="24"/>
              </w:rPr>
              <w:t>October</w:t>
            </w:r>
            <w:r w:rsidRPr="00B544F6">
              <w:rPr>
                <w:sz w:val="24"/>
              </w:rPr>
              <w:t xml:space="preserve"> 20 2022</w:t>
            </w:r>
          </w:p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sz w:val="24"/>
              </w:rPr>
              <w:t>(reperfusion)</w:t>
            </w:r>
          </w:p>
        </w:tc>
        <w:tc>
          <w:tcPr>
            <w:tcW w:w="5176" w:type="dxa"/>
            <w:tcBorders>
              <w:top w:val="nil"/>
              <w:bottom w:val="nil"/>
            </w:tcBorders>
          </w:tcPr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sz w:val="24"/>
              </w:rPr>
              <w:t>Immediately after reperfusion, IABP, especially systolic blood pressure, steeply decreased to 64/45 mmHg, followed by heart rate increase to 117 bpm. IABP quickly returned to 80/50 mmHg without treatment.</w:t>
            </w:r>
          </w:p>
        </w:tc>
      </w:tr>
      <w:tr w:rsidR="00B544F6" w:rsidRPr="00B544F6" w:rsidTr="00E04C06">
        <w:tc>
          <w:tcPr>
            <w:tcW w:w="3114" w:type="dxa"/>
            <w:tcBorders>
              <w:top w:val="nil"/>
              <w:bottom w:val="nil"/>
            </w:tcBorders>
          </w:tcPr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rFonts w:hint="eastAsia"/>
                <w:sz w:val="24"/>
              </w:rPr>
              <w:t>1</w:t>
            </w:r>
            <w:r w:rsidRPr="00B544F6">
              <w:rPr>
                <w:sz w:val="24"/>
              </w:rPr>
              <w:t xml:space="preserve">1:50 </w:t>
            </w:r>
            <w:r w:rsidRPr="00B544F6">
              <w:rPr>
                <w:rFonts w:hint="eastAsia"/>
                <w:sz w:val="24"/>
              </w:rPr>
              <w:t>October</w:t>
            </w:r>
            <w:r w:rsidRPr="00B544F6">
              <w:rPr>
                <w:sz w:val="24"/>
              </w:rPr>
              <w:t xml:space="preserve"> 20 2022</w:t>
            </w:r>
          </w:p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sz w:val="24"/>
              </w:rPr>
              <w:t>(ST-segment elevation onset)</w:t>
            </w:r>
          </w:p>
        </w:tc>
        <w:tc>
          <w:tcPr>
            <w:tcW w:w="5176" w:type="dxa"/>
            <w:tcBorders>
              <w:top w:val="nil"/>
              <w:bottom w:val="nil"/>
            </w:tcBorders>
          </w:tcPr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sz w:val="24"/>
              </w:rPr>
              <w:t>ST-segment began to increase to 3.0 mm.</w:t>
            </w:r>
          </w:p>
        </w:tc>
      </w:tr>
      <w:tr w:rsidR="00B544F6" w:rsidRPr="00B544F6" w:rsidTr="00E04C06">
        <w:tc>
          <w:tcPr>
            <w:tcW w:w="3114" w:type="dxa"/>
            <w:tcBorders>
              <w:top w:val="nil"/>
              <w:bottom w:val="nil"/>
            </w:tcBorders>
          </w:tcPr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rFonts w:hint="eastAsia"/>
                <w:sz w:val="24"/>
              </w:rPr>
              <w:t>1</w:t>
            </w:r>
            <w:r w:rsidRPr="00B544F6">
              <w:rPr>
                <w:sz w:val="24"/>
              </w:rPr>
              <w:t xml:space="preserve">2:35 </w:t>
            </w:r>
            <w:r w:rsidRPr="00B544F6">
              <w:rPr>
                <w:rFonts w:hint="eastAsia"/>
                <w:sz w:val="24"/>
              </w:rPr>
              <w:t>October</w:t>
            </w:r>
            <w:r w:rsidRPr="00B544F6">
              <w:rPr>
                <w:sz w:val="24"/>
              </w:rPr>
              <w:t xml:space="preserve"> 20 2022</w:t>
            </w:r>
          </w:p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sz w:val="24"/>
              </w:rPr>
              <w:t>(peak ST-segment elevation)</w:t>
            </w:r>
          </w:p>
        </w:tc>
        <w:tc>
          <w:tcPr>
            <w:tcW w:w="5176" w:type="dxa"/>
            <w:tcBorders>
              <w:top w:val="nil"/>
              <w:bottom w:val="nil"/>
            </w:tcBorders>
          </w:tcPr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sz w:val="24"/>
              </w:rPr>
              <w:t>ST-segment gradually reached 13.2 mm within 45 min.</w:t>
            </w:r>
          </w:p>
        </w:tc>
      </w:tr>
      <w:tr w:rsidR="00B544F6" w:rsidRPr="00B544F6" w:rsidTr="00E04C06">
        <w:tc>
          <w:tcPr>
            <w:tcW w:w="3114" w:type="dxa"/>
            <w:tcBorders>
              <w:top w:val="nil"/>
              <w:bottom w:val="nil"/>
            </w:tcBorders>
          </w:tcPr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rFonts w:hint="eastAsia"/>
                <w:sz w:val="24"/>
              </w:rPr>
              <w:t>1</w:t>
            </w:r>
            <w:r w:rsidRPr="00B544F6">
              <w:rPr>
                <w:sz w:val="24"/>
              </w:rPr>
              <w:t xml:space="preserve">3:50 </w:t>
            </w:r>
            <w:r w:rsidRPr="00B544F6">
              <w:rPr>
                <w:rFonts w:hint="eastAsia"/>
                <w:sz w:val="24"/>
              </w:rPr>
              <w:t>October</w:t>
            </w:r>
            <w:r w:rsidRPr="00B544F6">
              <w:rPr>
                <w:sz w:val="24"/>
              </w:rPr>
              <w:t xml:space="preserve"> 20 2022</w:t>
            </w:r>
          </w:p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rFonts w:hint="eastAsia"/>
                <w:sz w:val="24"/>
              </w:rPr>
              <w:t>(</w:t>
            </w:r>
            <w:r w:rsidRPr="00B544F6">
              <w:rPr>
                <w:sz w:val="24"/>
              </w:rPr>
              <w:t>end of operation)</w:t>
            </w:r>
          </w:p>
        </w:tc>
        <w:tc>
          <w:tcPr>
            <w:tcW w:w="5176" w:type="dxa"/>
            <w:tcBorders>
              <w:top w:val="nil"/>
              <w:bottom w:val="nil"/>
            </w:tcBorders>
          </w:tcPr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sz w:val="24"/>
              </w:rPr>
              <w:t>The procedure was completed 3 h after reperfusion, with consistently stable vital signs.</w:t>
            </w:r>
          </w:p>
        </w:tc>
      </w:tr>
      <w:tr w:rsidR="00B544F6" w:rsidRPr="00B544F6" w:rsidTr="00E04C06">
        <w:tc>
          <w:tcPr>
            <w:tcW w:w="3114" w:type="dxa"/>
            <w:tcBorders>
              <w:top w:val="nil"/>
              <w:bottom w:val="nil"/>
            </w:tcBorders>
          </w:tcPr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rFonts w:hint="eastAsia"/>
                <w:sz w:val="24"/>
              </w:rPr>
              <w:t>O</w:t>
            </w:r>
            <w:r w:rsidRPr="00B544F6">
              <w:rPr>
                <w:sz w:val="24"/>
              </w:rPr>
              <w:t>ctober 26 2022</w:t>
            </w:r>
            <w:r w:rsidRPr="00B544F6">
              <w:rPr>
                <w:rFonts w:hint="eastAsia"/>
                <w:sz w:val="24"/>
              </w:rPr>
              <w:t xml:space="preserve"> </w:t>
            </w:r>
          </w:p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sz w:val="24"/>
              </w:rPr>
              <w:t>(transferred to a general ward)</w:t>
            </w:r>
          </w:p>
        </w:tc>
        <w:tc>
          <w:tcPr>
            <w:tcW w:w="5176" w:type="dxa"/>
            <w:tcBorders>
              <w:top w:val="nil"/>
              <w:bottom w:val="nil"/>
            </w:tcBorders>
          </w:tcPr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rFonts w:hint="eastAsia"/>
                <w:sz w:val="24"/>
              </w:rPr>
              <w:t>Pa</w:t>
            </w:r>
            <w:r w:rsidRPr="00B544F6">
              <w:rPr>
                <w:sz w:val="24"/>
              </w:rPr>
              <w:t>tient recovered, no additional monitoring required.</w:t>
            </w:r>
          </w:p>
        </w:tc>
      </w:tr>
      <w:tr w:rsidR="00B544F6" w:rsidRPr="00B544F6" w:rsidTr="00E04C06">
        <w:tc>
          <w:tcPr>
            <w:tcW w:w="3114" w:type="dxa"/>
            <w:tcBorders>
              <w:top w:val="nil"/>
              <w:bottom w:val="nil"/>
            </w:tcBorders>
          </w:tcPr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rFonts w:hint="eastAsia"/>
                <w:sz w:val="24"/>
              </w:rPr>
              <w:t>N</w:t>
            </w:r>
            <w:r w:rsidRPr="00B544F6">
              <w:rPr>
                <w:sz w:val="24"/>
              </w:rPr>
              <w:t xml:space="preserve">ovember 2 2022 </w:t>
            </w:r>
          </w:p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sz w:val="24"/>
              </w:rPr>
              <w:t>(discharge from the hospital)</w:t>
            </w:r>
          </w:p>
        </w:tc>
        <w:tc>
          <w:tcPr>
            <w:tcW w:w="5176" w:type="dxa"/>
            <w:tcBorders>
              <w:top w:val="nil"/>
              <w:bottom w:val="nil"/>
            </w:tcBorders>
          </w:tcPr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sz w:val="24"/>
              </w:rPr>
              <w:t>Patient was successfully discharged from the hospital 12 days after surgery.</w:t>
            </w:r>
          </w:p>
        </w:tc>
      </w:tr>
      <w:tr w:rsidR="00B544F6" w:rsidRPr="00B544F6" w:rsidTr="00E04C06">
        <w:tc>
          <w:tcPr>
            <w:tcW w:w="3114" w:type="dxa"/>
            <w:tcBorders>
              <w:top w:val="nil"/>
              <w:bottom w:val="nil"/>
            </w:tcBorders>
          </w:tcPr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rFonts w:hint="eastAsia"/>
                <w:sz w:val="24"/>
              </w:rPr>
              <w:t>N</w:t>
            </w:r>
            <w:r w:rsidRPr="00B544F6">
              <w:rPr>
                <w:sz w:val="24"/>
              </w:rPr>
              <w:t>ovember 9 2022 (follow-up)</w:t>
            </w:r>
          </w:p>
        </w:tc>
        <w:tc>
          <w:tcPr>
            <w:tcW w:w="5176" w:type="dxa"/>
            <w:tcBorders>
              <w:top w:val="nil"/>
              <w:bottom w:val="nil"/>
            </w:tcBorders>
          </w:tcPr>
          <w:p w:rsidR="00B544F6" w:rsidRPr="00B544F6" w:rsidRDefault="00B544F6" w:rsidP="00E04C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sz w:val="24"/>
              </w:rPr>
            </w:pPr>
            <w:r w:rsidRPr="00B544F6">
              <w:rPr>
                <w:sz w:val="24"/>
              </w:rPr>
              <w:t xml:space="preserve">An echocardiogram showed a patent foramen </w:t>
            </w:r>
            <w:proofErr w:type="spellStart"/>
            <w:r w:rsidRPr="00B544F6">
              <w:rPr>
                <w:sz w:val="24"/>
              </w:rPr>
              <w:t>ovale</w:t>
            </w:r>
            <w:proofErr w:type="spellEnd"/>
            <w:r w:rsidRPr="00B544F6">
              <w:rPr>
                <w:sz w:val="24"/>
              </w:rPr>
              <w:t xml:space="preserve"> with a left-to-right shunt tract width of 2.7 mm.</w:t>
            </w:r>
          </w:p>
        </w:tc>
      </w:tr>
    </w:tbl>
    <w:p w:rsidR="003C4AD6" w:rsidRPr="00B544F6" w:rsidRDefault="003C4AD6"/>
    <w:sectPr w:rsidR="003C4AD6" w:rsidRPr="00B544F6" w:rsidSect="0063275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4F6"/>
    <w:rsid w:val="0000096F"/>
    <w:rsid w:val="00001794"/>
    <w:rsid w:val="0000281A"/>
    <w:rsid w:val="00003752"/>
    <w:rsid w:val="00012FAD"/>
    <w:rsid w:val="00014FE6"/>
    <w:rsid w:val="0001799F"/>
    <w:rsid w:val="00032EAF"/>
    <w:rsid w:val="00052903"/>
    <w:rsid w:val="000622C7"/>
    <w:rsid w:val="0006418F"/>
    <w:rsid w:val="0006657A"/>
    <w:rsid w:val="0008591D"/>
    <w:rsid w:val="00085FD3"/>
    <w:rsid w:val="00093F7C"/>
    <w:rsid w:val="000A6E54"/>
    <w:rsid w:val="000C008C"/>
    <w:rsid w:val="000F0D43"/>
    <w:rsid w:val="000F23F1"/>
    <w:rsid w:val="000F288F"/>
    <w:rsid w:val="000F6147"/>
    <w:rsid w:val="001016A2"/>
    <w:rsid w:val="001049F9"/>
    <w:rsid w:val="001141D9"/>
    <w:rsid w:val="00120EC7"/>
    <w:rsid w:val="00140F48"/>
    <w:rsid w:val="00145D79"/>
    <w:rsid w:val="0015219A"/>
    <w:rsid w:val="001660E3"/>
    <w:rsid w:val="001668DC"/>
    <w:rsid w:val="001931F8"/>
    <w:rsid w:val="001A0725"/>
    <w:rsid w:val="001A7D4D"/>
    <w:rsid w:val="001B09BC"/>
    <w:rsid w:val="001B4AD4"/>
    <w:rsid w:val="001B7DB0"/>
    <w:rsid w:val="001C26B1"/>
    <w:rsid w:val="001D6D44"/>
    <w:rsid w:val="002026CF"/>
    <w:rsid w:val="00202F22"/>
    <w:rsid w:val="00203EF5"/>
    <w:rsid w:val="00210DD7"/>
    <w:rsid w:val="002263D0"/>
    <w:rsid w:val="00231220"/>
    <w:rsid w:val="002401CC"/>
    <w:rsid w:val="00244969"/>
    <w:rsid w:val="00246BFD"/>
    <w:rsid w:val="00254D1B"/>
    <w:rsid w:val="00260F4F"/>
    <w:rsid w:val="00264724"/>
    <w:rsid w:val="002656EC"/>
    <w:rsid w:val="0027796C"/>
    <w:rsid w:val="00291793"/>
    <w:rsid w:val="002A3DA8"/>
    <w:rsid w:val="002B73F8"/>
    <w:rsid w:val="002D360C"/>
    <w:rsid w:val="002E2B06"/>
    <w:rsid w:val="002E4A83"/>
    <w:rsid w:val="002F3609"/>
    <w:rsid w:val="002F6EAC"/>
    <w:rsid w:val="003056AC"/>
    <w:rsid w:val="00315F17"/>
    <w:rsid w:val="003178CC"/>
    <w:rsid w:val="003322AC"/>
    <w:rsid w:val="00332A9F"/>
    <w:rsid w:val="003335BF"/>
    <w:rsid w:val="0034115F"/>
    <w:rsid w:val="003454D4"/>
    <w:rsid w:val="0035235D"/>
    <w:rsid w:val="003549A5"/>
    <w:rsid w:val="00355C35"/>
    <w:rsid w:val="0036152D"/>
    <w:rsid w:val="00370458"/>
    <w:rsid w:val="00380D38"/>
    <w:rsid w:val="00381591"/>
    <w:rsid w:val="003877EB"/>
    <w:rsid w:val="003C4AD6"/>
    <w:rsid w:val="00407C80"/>
    <w:rsid w:val="004203AD"/>
    <w:rsid w:val="0043020A"/>
    <w:rsid w:val="00434978"/>
    <w:rsid w:val="0044680D"/>
    <w:rsid w:val="00462EDD"/>
    <w:rsid w:val="004645BB"/>
    <w:rsid w:val="004756D3"/>
    <w:rsid w:val="004844C2"/>
    <w:rsid w:val="0048577F"/>
    <w:rsid w:val="004933E6"/>
    <w:rsid w:val="004B1706"/>
    <w:rsid w:val="004B329A"/>
    <w:rsid w:val="004C45B5"/>
    <w:rsid w:val="004C72B1"/>
    <w:rsid w:val="004E4176"/>
    <w:rsid w:val="004E523C"/>
    <w:rsid w:val="004F6F51"/>
    <w:rsid w:val="00524FC7"/>
    <w:rsid w:val="00540941"/>
    <w:rsid w:val="00542BE1"/>
    <w:rsid w:val="00543621"/>
    <w:rsid w:val="00551A79"/>
    <w:rsid w:val="00562387"/>
    <w:rsid w:val="00573489"/>
    <w:rsid w:val="00576E2E"/>
    <w:rsid w:val="0059332C"/>
    <w:rsid w:val="005A4D45"/>
    <w:rsid w:val="005B0BC6"/>
    <w:rsid w:val="005B338B"/>
    <w:rsid w:val="005C05E8"/>
    <w:rsid w:val="005D0232"/>
    <w:rsid w:val="005F264A"/>
    <w:rsid w:val="005F71CE"/>
    <w:rsid w:val="00611911"/>
    <w:rsid w:val="006143D2"/>
    <w:rsid w:val="00622790"/>
    <w:rsid w:val="00625C76"/>
    <w:rsid w:val="00627365"/>
    <w:rsid w:val="006307B4"/>
    <w:rsid w:val="00632758"/>
    <w:rsid w:val="00647FB9"/>
    <w:rsid w:val="006549F8"/>
    <w:rsid w:val="0066192B"/>
    <w:rsid w:val="00670555"/>
    <w:rsid w:val="006737C9"/>
    <w:rsid w:val="00684026"/>
    <w:rsid w:val="00686792"/>
    <w:rsid w:val="006B38FF"/>
    <w:rsid w:val="006B4AE3"/>
    <w:rsid w:val="006D610E"/>
    <w:rsid w:val="006E5926"/>
    <w:rsid w:val="006E73CB"/>
    <w:rsid w:val="006F431D"/>
    <w:rsid w:val="006F4AAC"/>
    <w:rsid w:val="006F5ADD"/>
    <w:rsid w:val="00700F67"/>
    <w:rsid w:val="007031F1"/>
    <w:rsid w:val="007061F9"/>
    <w:rsid w:val="00722B5C"/>
    <w:rsid w:val="0072514E"/>
    <w:rsid w:val="00725BD1"/>
    <w:rsid w:val="00730437"/>
    <w:rsid w:val="00736495"/>
    <w:rsid w:val="007445F1"/>
    <w:rsid w:val="00746517"/>
    <w:rsid w:val="00770484"/>
    <w:rsid w:val="00772365"/>
    <w:rsid w:val="00780271"/>
    <w:rsid w:val="0078112D"/>
    <w:rsid w:val="007838E5"/>
    <w:rsid w:val="00794CF8"/>
    <w:rsid w:val="007E265D"/>
    <w:rsid w:val="007E65CB"/>
    <w:rsid w:val="007E7C15"/>
    <w:rsid w:val="00812E3E"/>
    <w:rsid w:val="0081615A"/>
    <w:rsid w:val="00817655"/>
    <w:rsid w:val="008254C4"/>
    <w:rsid w:val="008375D0"/>
    <w:rsid w:val="008401A2"/>
    <w:rsid w:val="00842A51"/>
    <w:rsid w:val="00850F4D"/>
    <w:rsid w:val="00865AA2"/>
    <w:rsid w:val="00867948"/>
    <w:rsid w:val="00887F8E"/>
    <w:rsid w:val="00893B43"/>
    <w:rsid w:val="008B62AC"/>
    <w:rsid w:val="008D00B1"/>
    <w:rsid w:val="008E19BF"/>
    <w:rsid w:val="008E2358"/>
    <w:rsid w:val="0090299D"/>
    <w:rsid w:val="00911335"/>
    <w:rsid w:val="0092182E"/>
    <w:rsid w:val="0094047E"/>
    <w:rsid w:val="009438C5"/>
    <w:rsid w:val="00985BD0"/>
    <w:rsid w:val="009943F0"/>
    <w:rsid w:val="00996E27"/>
    <w:rsid w:val="009A0A89"/>
    <w:rsid w:val="009B5FE6"/>
    <w:rsid w:val="009C3161"/>
    <w:rsid w:val="009E57CC"/>
    <w:rsid w:val="009F685E"/>
    <w:rsid w:val="009F7544"/>
    <w:rsid w:val="00A1310D"/>
    <w:rsid w:val="00A324EA"/>
    <w:rsid w:val="00A419E4"/>
    <w:rsid w:val="00A43F1B"/>
    <w:rsid w:val="00A50D1D"/>
    <w:rsid w:val="00A5535E"/>
    <w:rsid w:val="00A606A1"/>
    <w:rsid w:val="00A65123"/>
    <w:rsid w:val="00A67A5C"/>
    <w:rsid w:val="00A73969"/>
    <w:rsid w:val="00A75E31"/>
    <w:rsid w:val="00AB1F17"/>
    <w:rsid w:val="00B03AAC"/>
    <w:rsid w:val="00B04702"/>
    <w:rsid w:val="00B222A6"/>
    <w:rsid w:val="00B3402C"/>
    <w:rsid w:val="00B35085"/>
    <w:rsid w:val="00B3743E"/>
    <w:rsid w:val="00B544F6"/>
    <w:rsid w:val="00B615C4"/>
    <w:rsid w:val="00B63841"/>
    <w:rsid w:val="00B76845"/>
    <w:rsid w:val="00B905A7"/>
    <w:rsid w:val="00B92B09"/>
    <w:rsid w:val="00BA5AF7"/>
    <w:rsid w:val="00BB197A"/>
    <w:rsid w:val="00BE1430"/>
    <w:rsid w:val="00C05276"/>
    <w:rsid w:val="00C20C6E"/>
    <w:rsid w:val="00C33689"/>
    <w:rsid w:val="00C512FC"/>
    <w:rsid w:val="00C623BB"/>
    <w:rsid w:val="00C62F1B"/>
    <w:rsid w:val="00C7575D"/>
    <w:rsid w:val="00C84527"/>
    <w:rsid w:val="00CC24A1"/>
    <w:rsid w:val="00CC2BF4"/>
    <w:rsid w:val="00CC7201"/>
    <w:rsid w:val="00CD7685"/>
    <w:rsid w:val="00CD7982"/>
    <w:rsid w:val="00CE16B3"/>
    <w:rsid w:val="00CE4225"/>
    <w:rsid w:val="00CE527E"/>
    <w:rsid w:val="00CE5E14"/>
    <w:rsid w:val="00CF50F4"/>
    <w:rsid w:val="00D27AAB"/>
    <w:rsid w:val="00D35EC7"/>
    <w:rsid w:val="00D37243"/>
    <w:rsid w:val="00D65BA2"/>
    <w:rsid w:val="00D71144"/>
    <w:rsid w:val="00D77C9B"/>
    <w:rsid w:val="00D85085"/>
    <w:rsid w:val="00D87D46"/>
    <w:rsid w:val="00D9048C"/>
    <w:rsid w:val="00D9369B"/>
    <w:rsid w:val="00D93ABC"/>
    <w:rsid w:val="00D93BB6"/>
    <w:rsid w:val="00D93FB3"/>
    <w:rsid w:val="00D94319"/>
    <w:rsid w:val="00DA4371"/>
    <w:rsid w:val="00DA6AC9"/>
    <w:rsid w:val="00DB45B0"/>
    <w:rsid w:val="00DC2E92"/>
    <w:rsid w:val="00DC3412"/>
    <w:rsid w:val="00DE1B6F"/>
    <w:rsid w:val="00DE3719"/>
    <w:rsid w:val="00DF5F1C"/>
    <w:rsid w:val="00E05212"/>
    <w:rsid w:val="00E116C5"/>
    <w:rsid w:val="00E20454"/>
    <w:rsid w:val="00E23336"/>
    <w:rsid w:val="00E47266"/>
    <w:rsid w:val="00E51727"/>
    <w:rsid w:val="00E911C9"/>
    <w:rsid w:val="00EA4CA3"/>
    <w:rsid w:val="00EB1053"/>
    <w:rsid w:val="00EB5342"/>
    <w:rsid w:val="00EB5568"/>
    <w:rsid w:val="00EC3B52"/>
    <w:rsid w:val="00EC5D11"/>
    <w:rsid w:val="00EC6137"/>
    <w:rsid w:val="00EC62CA"/>
    <w:rsid w:val="00EC7568"/>
    <w:rsid w:val="00ED5281"/>
    <w:rsid w:val="00EF0A26"/>
    <w:rsid w:val="00F068A2"/>
    <w:rsid w:val="00F263E8"/>
    <w:rsid w:val="00F267DC"/>
    <w:rsid w:val="00F27B84"/>
    <w:rsid w:val="00F306A4"/>
    <w:rsid w:val="00F30D9B"/>
    <w:rsid w:val="00F3166E"/>
    <w:rsid w:val="00F33419"/>
    <w:rsid w:val="00F336EF"/>
    <w:rsid w:val="00F37603"/>
    <w:rsid w:val="00F43710"/>
    <w:rsid w:val="00F47C79"/>
    <w:rsid w:val="00F5481D"/>
    <w:rsid w:val="00F64971"/>
    <w:rsid w:val="00F650E0"/>
    <w:rsid w:val="00F712DF"/>
    <w:rsid w:val="00F74417"/>
    <w:rsid w:val="00F748D4"/>
    <w:rsid w:val="00F75242"/>
    <w:rsid w:val="00F75AB4"/>
    <w:rsid w:val="00F82803"/>
    <w:rsid w:val="00F84D11"/>
    <w:rsid w:val="00F851C5"/>
    <w:rsid w:val="00F91B2D"/>
    <w:rsid w:val="00F930D4"/>
    <w:rsid w:val="00FA26CA"/>
    <w:rsid w:val="00FA3848"/>
    <w:rsid w:val="00FA6BD6"/>
    <w:rsid w:val="00FC1D8C"/>
    <w:rsid w:val="00FD3635"/>
    <w:rsid w:val="00FE3600"/>
    <w:rsid w:val="00FE6A7E"/>
    <w:rsid w:val="00FF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95BD214-732A-4A46-82B1-916424176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 (正文 CS 字体)"/>
        <w:bCs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544F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eastAsia="Arial Unicode MS" w:cs="Arial Unicode MS"/>
      <w:bCs w:val="0"/>
      <w:color w:val="000000"/>
      <w:szCs w:val="24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44F6"/>
    <w:rPr>
      <w:rFonts w:cs="Times New Roman"/>
      <w:bCs w:val="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Huang</dc:creator>
  <cp:keywords/>
  <dc:description/>
  <cp:lastModifiedBy>Dan Huang</cp:lastModifiedBy>
  <cp:revision>1</cp:revision>
  <dcterms:created xsi:type="dcterms:W3CDTF">2023-05-04T03:24:00Z</dcterms:created>
  <dcterms:modified xsi:type="dcterms:W3CDTF">2023-05-04T03:24:00Z</dcterms:modified>
</cp:coreProperties>
</file>